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9757EF" w14:textId="755A6BE5" w:rsidR="00523141" w:rsidRDefault="00CD69E7">
      <w:r>
        <w:t>Supplementary Data File 1:</w:t>
      </w:r>
      <w:r w:rsidRPr="00CD69E7">
        <w:t xml:space="preserve"> </w:t>
      </w:r>
      <w:r>
        <w:t>T</w:t>
      </w:r>
      <w:r w:rsidRPr="00CD69E7">
        <w:t xml:space="preserve">he </w:t>
      </w:r>
      <w:proofErr w:type="spellStart"/>
      <w:r w:rsidRPr="00CD69E7">
        <w:t>cif</w:t>
      </w:r>
      <w:proofErr w:type="spellEnd"/>
      <w:r w:rsidRPr="00CD69E7">
        <w:t xml:space="preserve"> files of six crystals</w:t>
      </w:r>
      <w:r>
        <w:t xml:space="preserve"> in this work.</w:t>
      </w:r>
      <w:bookmarkStart w:id="0" w:name="_GoBack"/>
      <w:bookmarkEnd w:id="0"/>
    </w:p>
    <w:sectPr w:rsidR="005231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8CE96D" w14:textId="77777777" w:rsidR="00150551" w:rsidRDefault="00150551" w:rsidP="00CD69E7">
      <w:r>
        <w:separator/>
      </w:r>
    </w:p>
  </w:endnote>
  <w:endnote w:type="continuationSeparator" w:id="0">
    <w:p w14:paraId="68195C38" w14:textId="77777777" w:rsidR="00150551" w:rsidRDefault="00150551" w:rsidP="00CD69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75EE2B" w14:textId="77777777" w:rsidR="00150551" w:rsidRDefault="00150551" w:rsidP="00CD69E7">
      <w:r>
        <w:separator/>
      </w:r>
    </w:p>
  </w:footnote>
  <w:footnote w:type="continuationSeparator" w:id="0">
    <w:p w14:paraId="0E294DB5" w14:textId="77777777" w:rsidR="00150551" w:rsidRDefault="00150551" w:rsidP="00CD69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277"/>
    <w:rsid w:val="00142277"/>
    <w:rsid w:val="00150551"/>
    <w:rsid w:val="00523141"/>
    <w:rsid w:val="00CD6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4B9165"/>
  <w15:chartTrackingRefBased/>
  <w15:docId w15:val="{1267453A-65A0-40BB-BEF1-B2C707856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69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69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69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69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</Words>
  <Characters>61</Characters>
  <Application>Microsoft Office Word</Application>
  <DocSecurity>0</DocSecurity>
  <Lines>1</Lines>
  <Paragraphs>1</Paragraphs>
  <ScaleCrop>false</ScaleCrop>
  <Company/>
  <LinksUpToDate>false</LinksUpToDate>
  <CharactersWithSpaces>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qingyu</dc:creator>
  <cp:keywords/>
  <dc:description/>
  <cp:lastModifiedBy>meng qingyu</cp:lastModifiedBy>
  <cp:revision>2</cp:revision>
  <dcterms:created xsi:type="dcterms:W3CDTF">2022-10-23T02:32:00Z</dcterms:created>
  <dcterms:modified xsi:type="dcterms:W3CDTF">2022-10-23T02:34:00Z</dcterms:modified>
</cp:coreProperties>
</file>